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2F5" w:rsidRDefault="002032F5">
      <w:bookmarkStart w:id="0" w:name="_GoBack"/>
      <w:bookmarkEnd w:id="0"/>
    </w:p>
    <w:p w:rsidR="00A072A4" w:rsidRDefault="00A072A4">
      <w:pPr>
        <w:rPr>
          <w:rFonts w:ascii="Times New Roman" w:hAnsi="Times New Roman" w:cs="Times New Roman"/>
          <w:sz w:val="24"/>
          <w:szCs w:val="24"/>
        </w:rPr>
      </w:pPr>
    </w:p>
    <w:p w:rsidR="00DA0781" w:rsidRPr="007261A2" w:rsidRDefault="0074208D" w:rsidP="009F305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072A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C4CB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A1DFA">
        <w:rPr>
          <w:rFonts w:ascii="Times New Roman" w:hAnsi="Times New Roman" w:cs="Times New Roman"/>
          <w:b/>
          <w:bCs/>
          <w:sz w:val="24"/>
          <w:szCs w:val="24"/>
        </w:rPr>
        <w:t>(Supplement)</w:t>
      </w:r>
      <w:r w:rsidR="00AC4CB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4CB3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6F4834" w:rsidRPr="00081222">
        <w:rPr>
          <w:rFonts w:ascii="Times New Roman" w:hAnsi="Times New Roman" w:cs="Times New Roman"/>
          <w:b/>
          <w:sz w:val="24"/>
          <w:szCs w:val="24"/>
        </w:rPr>
        <w:t>B</w:t>
      </w:r>
      <w:r w:rsidR="009F305A">
        <w:rPr>
          <w:rFonts w:ascii="Times New Roman" w:hAnsi="Times New Roman" w:cs="Times New Roman"/>
          <w:b/>
          <w:sz w:val="24"/>
          <w:szCs w:val="24"/>
        </w:rPr>
        <w:t>ALB</w:t>
      </w:r>
      <w:r w:rsidR="006F4834" w:rsidRPr="00081222">
        <w:rPr>
          <w:rFonts w:ascii="Times New Roman" w:hAnsi="Times New Roman" w:cs="Times New Roman"/>
          <w:b/>
          <w:sz w:val="24"/>
          <w:szCs w:val="24"/>
        </w:rPr>
        <w:t xml:space="preserve">/c mouse lung respiration </w:t>
      </w:r>
      <w:r w:rsidR="00A072A4" w:rsidRPr="00081222">
        <w:rPr>
          <w:rFonts w:ascii="Times New Roman" w:hAnsi="Times New Roman" w:cs="Times New Roman"/>
          <w:b/>
          <w:sz w:val="24"/>
          <w:szCs w:val="24"/>
        </w:rPr>
        <w:t>on Days 2-15 after in</w:t>
      </w:r>
      <w:r w:rsidR="004F190E" w:rsidRPr="00081222">
        <w:rPr>
          <w:rFonts w:ascii="Times New Roman" w:hAnsi="Times New Roman" w:cs="Times New Roman"/>
          <w:b/>
          <w:sz w:val="24"/>
          <w:szCs w:val="24"/>
        </w:rPr>
        <w:t xml:space="preserve">oculation with </w:t>
      </w:r>
      <w:r w:rsidR="009F305A">
        <w:rPr>
          <w:rFonts w:ascii="Times New Roman" w:hAnsi="Times New Roman" w:cs="Times New Roman"/>
          <w:b/>
          <w:sz w:val="24"/>
          <w:szCs w:val="24"/>
        </w:rPr>
        <w:t xml:space="preserve">RSV strain </w:t>
      </w:r>
      <w:r w:rsidR="00DA0781" w:rsidRPr="00081222">
        <w:rPr>
          <w:rFonts w:ascii="Times New Roman" w:hAnsi="Times New Roman" w:cs="Times New Roman"/>
          <w:b/>
          <w:sz w:val="24"/>
          <w:szCs w:val="24"/>
        </w:rPr>
        <w:t>A2 or mock preparation of Hep2 culture supernatant.</w:t>
      </w:r>
      <w:proofErr w:type="gramEnd"/>
      <w:r w:rsidR="006F4834">
        <w:rPr>
          <w:rFonts w:ascii="Times New Roman" w:hAnsi="Times New Roman" w:cs="Times New Roman"/>
          <w:sz w:val="24"/>
          <w:szCs w:val="24"/>
        </w:rPr>
        <w:t xml:space="preserve">  Respiration was measured immediately after tissue collection (t = 0) and after </w:t>
      </w:r>
      <w:r w:rsidR="006F4834" w:rsidRPr="006F4834">
        <w:rPr>
          <w:rFonts w:ascii="Times New Roman" w:hAnsi="Times New Roman" w:cs="Times New Roman"/>
          <w:i/>
          <w:sz w:val="24"/>
          <w:szCs w:val="24"/>
        </w:rPr>
        <w:t>in vitro</w:t>
      </w:r>
      <w:r w:rsidR="006F4834">
        <w:rPr>
          <w:rFonts w:ascii="Times New Roman" w:hAnsi="Times New Roman" w:cs="Times New Roman"/>
          <w:sz w:val="24"/>
          <w:szCs w:val="24"/>
        </w:rPr>
        <w:t xml:space="preserve"> incubation at 37</w:t>
      </w:r>
      <w:r w:rsidR="006F4834" w:rsidRPr="006F483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6F4834">
        <w:rPr>
          <w:rFonts w:ascii="Times New Roman" w:hAnsi="Times New Roman" w:cs="Times New Roman"/>
          <w:sz w:val="24"/>
          <w:szCs w:val="24"/>
        </w:rPr>
        <w:t>C in KH buffer (</w:t>
      </w:r>
      <w:r w:rsidR="006F4834" w:rsidRPr="00FF4375">
        <w:rPr>
          <w:rFonts w:ascii="Times New Roman" w:hAnsi="Times New Roman" w:cs="Times New Roman"/>
          <w:kern w:val="2"/>
          <w:sz w:val="24"/>
          <w:szCs w:val="24"/>
        </w:rPr>
        <w:t>gassed with 95% O</w:t>
      </w:r>
      <w:r w:rsidR="006F4834" w:rsidRPr="00FF4375">
        <w:rPr>
          <w:rFonts w:ascii="Times New Roman" w:hAnsi="Times New Roman" w:cs="Times New Roman"/>
          <w:kern w:val="2"/>
          <w:sz w:val="24"/>
          <w:szCs w:val="24"/>
          <w:vertAlign w:val="subscript"/>
        </w:rPr>
        <w:t>2</w:t>
      </w:r>
      <w:r w:rsidR="006F4834" w:rsidRPr="00FF4375">
        <w:rPr>
          <w:rFonts w:ascii="Times New Roman" w:hAnsi="Times New Roman" w:cs="Times New Roman"/>
          <w:kern w:val="2"/>
          <w:sz w:val="24"/>
          <w:szCs w:val="24"/>
        </w:rPr>
        <w:t>: 5% CO</w:t>
      </w:r>
      <w:r w:rsidR="006F4834" w:rsidRPr="00FF4375">
        <w:rPr>
          <w:rFonts w:ascii="Times New Roman" w:hAnsi="Times New Roman" w:cs="Times New Roman"/>
          <w:kern w:val="2"/>
          <w:sz w:val="24"/>
          <w:szCs w:val="24"/>
          <w:vertAlign w:val="subscript"/>
        </w:rPr>
        <w:t>2</w:t>
      </w:r>
      <w:r w:rsidR="006F4834">
        <w:rPr>
          <w:rFonts w:ascii="Times New Roman" w:hAnsi="Times New Roman" w:cs="Times New Roman"/>
          <w:sz w:val="24"/>
          <w:szCs w:val="24"/>
        </w:rPr>
        <w:t xml:space="preserve">) for 2 to 4 h.  The increments in the rate of respiration after </w:t>
      </w:r>
      <w:r w:rsidR="006F4834" w:rsidRPr="00081222">
        <w:rPr>
          <w:rFonts w:ascii="Times New Roman" w:hAnsi="Times New Roman" w:cs="Times New Roman"/>
          <w:i/>
          <w:sz w:val="24"/>
          <w:szCs w:val="24"/>
        </w:rPr>
        <w:t>in vitro</w:t>
      </w:r>
      <w:r w:rsidR="006F4834">
        <w:rPr>
          <w:rFonts w:ascii="Times New Roman" w:hAnsi="Times New Roman" w:cs="Times New Roman"/>
          <w:sz w:val="24"/>
          <w:szCs w:val="24"/>
        </w:rPr>
        <w:t xml:space="preserve"> incubation w</w:t>
      </w:r>
      <w:r w:rsidR="00081222">
        <w:rPr>
          <w:rFonts w:ascii="Times New Roman" w:hAnsi="Times New Roman" w:cs="Times New Roman"/>
          <w:sz w:val="24"/>
          <w:szCs w:val="24"/>
        </w:rPr>
        <w:t>ere</w:t>
      </w:r>
      <w:r w:rsidR="006F4834">
        <w:rPr>
          <w:rFonts w:ascii="Times New Roman" w:hAnsi="Times New Roman" w:cs="Times New Roman"/>
          <w:sz w:val="24"/>
          <w:szCs w:val="24"/>
        </w:rPr>
        <w:t xml:space="preserve"> due to uncoupling oxidative phosphorylation.  </w:t>
      </w:r>
    </w:p>
    <w:p w:rsidR="002C15B4" w:rsidRPr="0074208D" w:rsidRDefault="002C15B4" w:rsidP="004E689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2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8"/>
        <w:gridCol w:w="1440"/>
        <w:gridCol w:w="1170"/>
        <w:gridCol w:w="1530"/>
      </w:tblGrid>
      <w:tr w:rsidR="006F4834" w:rsidRPr="002C15B4" w:rsidTr="006F4834">
        <w:trPr>
          <w:trHeight w:val="172"/>
          <w:jc w:val="center"/>
        </w:trPr>
        <w:tc>
          <w:tcPr>
            <w:tcW w:w="1098" w:type="dxa"/>
            <w:vMerge w:val="restart"/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gridSpan w:val="2"/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</w:pPr>
            <w:r w:rsidRPr="007B10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</w:t>
            </w:r>
            <w:r w:rsidRPr="007B10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</w:p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7B101F">
              <w:rPr>
                <w:rFonts w:ascii="Symbol" w:hAnsi="Symbol" w:cs="Times New Roman"/>
                <w:b/>
                <w:bCs/>
                <w:sz w:val="20"/>
                <w:szCs w:val="20"/>
              </w:rPr>
              <w:t>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O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in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g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6F4834" w:rsidRPr="002C15B4" w:rsidTr="006F4834">
        <w:trPr>
          <w:trHeight w:val="172"/>
          <w:jc w:val="center"/>
        </w:trPr>
        <w:tc>
          <w:tcPr>
            <w:tcW w:w="1098" w:type="dxa"/>
            <w:vMerge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0 h</w:t>
            </w:r>
          </w:p>
        </w:tc>
        <w:tc>
          <w:tcPr>
            <w:tcW w:w="1530" w:type="dxa"/>
            <w:vAlign w:val="center"/>
          </w:tcPr>
          <w:p w:rsidR="006F4834" w:rsidRPr="00235D69" w:rsidRDefault="006F4834" w:rsidP="00B65B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b/>
                <w:bCs/>
                <w:i/>
                <w:iCs/>
                <w:color w:val="4F6228"/>
                <w:sz w:val="20"/>
                <w:szCs w:val="20"/>
              </w:rPr>
              <w:t>t</w:t>
            </w:r>
            <w:r w:rsidRPr="00235D69">
              <w:rPr>
                <w:rFonts w:ascii="Times New Roman" w:hAnsi="Times New Roman" w:cs="Times New Roman"/>
                <w:b/>
                <w:bCs/>
                <w:color w:val="4F6228"/>
                <w:sz w:val="20"/>
                <w:szCs w:val="20"/>
              </w:rPr>
              <w:t xml:space="preserve"> = 2-4 h</w:t>
            </w:r>
          </w:p>
        </w:tc>
      </w:tr>
      <w:tr w:rsidR="006F4834" w:rsidRPr="002C15B4" w:rsidTr="006F4834">
        <w:trPr>
          <w:trHeight w:val="104"/>
          <w:jc w:val="center"/>
        </w:trPr>
        <w:tc>
          <w:tcPr>
            <w:tcW w:w="1098" w:type="dxa"/>
            <w:vMerge w:val="restart"/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</w:t>
            </w:r>
          </w:p>
        </w:tc>
        <w:tc>
          <w:tcPr>
            <w:tcW w:w="1440" w:type="dxa"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1170" w:type="dxa"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7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6</w:t>
            </w:r>
          </w:p>
        </w:tc>
      </w:tr>
      <w:tr w:rsidR="006F4834" w:rsidRPr="002C15B4" w:rsidTr="006F4834">
        <w:trPr>
          <w:trHeight w:val="103"/>
          <w:jc w:val="center"/>
        </w:trPr>
        <w:tc>
          <w:tcPr>
            <w:tcW w:w="1098" w:type="dxa"/>
            <w:vMerge/>
            <w:tcBorders>
              <w:bottom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8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4</w:t>
            </w:r>
          </w:p>
        </w:tc>
      </w:tr>
      <w:tr w:rsidR="006F4834" w:rsidRPr="002C15B4" w:rsidTr="006F4834">
        <w:trPr>
          <w:trHeight w:val="81"/>
          <w:jc w:val="center"/>
        </w:trPr>
        <w:tc>
          <w:tcPr>
            <w:tcW w:w="1098" w:type="dxa"/>
            <w:vMerge w:val="restart"/>
            <w:tcBorders>
              <w:top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5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6F4834" w:rsidRPr="00235D69" w:rsidRDefault="006F4834" w:rsidP="007B10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3</w:t>
            </w:r>
          </w:p>
          <w:p w:rsidR="006F4834" w:rsidRPr="00235D69" w:rsidRDefault="006F4834" w:rsidP="007B10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2</w:t>
            </w:r>
          </w:p>
        </w:tc>
      </w:tr>
      <w:tr w:rsidR="006F4834" w:rsidRPr="002C15B4" w:rsidTr="006F4834">
        <w:trPr>
          <w:trHeight w:val="80"/>
          <w:jc w:val="center"/>
        </w:trPr>
        <w:tc>
          <w:tcPr>
            <w:tcW w:w="1098" w:type="dxa"/>
            <w:vMerge/>
            <w:tcBorders>
              <w:bottom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7B10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8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6</w:t>
            </w:r>
          </w:p>
        </w:tc>
      </w:tr>
      <w:tr w:rsidR="006F4834" w:rsidRPr="002C15B4" w:rsidTr="006F4834">
        <w:trPr>
          <w:trHeight w:val="81"/>
          <w:jc w:val="center"/>
        </w:trPr>
        <w:tc>
          <w:tcPr>
            <w:tcW w:w="1098" w:type="dxa"/>
            <w:vMerge w:val="restart"/>
            <w:tcBorders>
              <w:top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8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9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6</w:t>
            </w:r>
          </w:p>
        </w:tc>
      </w:tr>
      <w:tr w:rsidR="006F4834" w:rsidRPr="002C15B4" w:rsidTr="006F4834">
        <w:trPr>
          <w:trHeight w:val="80"/>
          <w:jc w:val="center"/>
        </w:trPr>
        <w:tc>
          <w:tcPr>
            <w:tcW w:w="1098" w:type="dxa"/>
            <w:vMerge/>
            <w:tcBorders>
              <w:bottom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5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2</w:t>
            </w:r>
          </w:p>
        </w:tc>
      </w:tr>
      <w:tr w:rsidR="006F4834" w:rsidRPr="002C15B4" w:rsidTr="006F4834">
        <w:trPr>
          <w:trHeight w:val="81"/>
          <w:jc w:val="center"/>
        </w:trPr>
        <w:tc>
          <w:tcPr>
            <w:tcW w:w="1098" w:type="dxa"/>
            <w:vMerge w:val="restart"/>
            <w:tcBorders>
              <w:top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2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5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8</w:t>
            </w:r>
          </w:p>
        </w:tc>
      </w:tr>
      <w:tr w:rsidR="006F4834" w:rsidRPr="002C15B4" w:rsidTr="006F4834">
        <w:trPr>
          <w:trHeight w:val="80"/>
          <w:jc w:val="center"/>
        </w:trPr>
        <w:tc>
          <w:tcPr>
            <w:tcW w:w="1098" w:type="dxa"/>
            <w:vMerge/>
            <w:tcBorders>
              <w:bottom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30" w:type="dxa"/>
            <w:tcBorders>
              <w:bottom w:val="double" w:sz="4" w:space="0" w:color="auto"/>
            </w:tcBorders>
            <w:vAlign w:val="center"/>
          </w:tcPr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9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 w:rsidRPr="00235D69"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7</w:t>
            </w:r>
          </w:p>
        </w:tc>
      </w:tr>
      <w:tr w:rsidR="006F4834" w:rsidRPr="002C15B4" w:rsidTr="006F4834">
        <w:trPr>
          <w:trHeight w:val="81"/>
          <w:jc w:val="center"/>
        </w:trPr>
        <w:tc>
          <w:tcPr>
            <w:tcW w:w="1098" w:type="dxa"/>
            <w:vMerge w:val="restart"/>
            <w:tcBorders>
              <w:top w:val="double" w:sz="4" w:space="0" w:color="auto"/>
            </w:tcBorders>
            <w:vAlign w:val="center"/>
          </w:tcPr>
          <w:p w:rsidR="006F4834" w:rsidRPr="007B101F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10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5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uninfected</w:t>
            </w: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tcBorders>
              <w:top w:val="double" w:sz="4" w:space="0" w:color="auto"/>
            </w:tcBorders>
            <w:vAlign w:val="center"/>
          </w:tcPr>
          <w:p w:rsidR="006F483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bookmarkStart w:id="1" w:name="OLE_LINK1"/>
            <w:bookmarkStart w:id="2" w:name="OLE_LINK2"/>
            <w:r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19</w:t>
            </w:r>
          </w:p>
          <w:p w:rsidR="006F4834" w:rsidRPr="00235D69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1</w:t>
            </w:r>
            <w:bookmarkEnd w:id="1"/>
            <w:bookmarkEnd w:id="2"/>
          </w:p>
        </w:tc>
      </w:tr>
      <w:tr w:rsidR="006F4834" w:rsidRPr="002C15B4" w:rsidTr="006F4834">
        <w:trPr>
          <w:trHeight w:val="80"/>
          <w:jc w:val="center"/>
        </w:trPr>
        <w:tc>
          <w:tcPr>
            <w:tcW w:w="1098" w:type="dxa"/>
            <w:vMerge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5B4">
              <w:rPr>
                <w:rFonts w:ascii="Times New Roman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1170" w:type="dxa"/>
            <w:vAlign w:val="center"/>
          </w:tcPr>
          <w:p w:rsidR="006F4834" w:rsidRPr="002C15B4" w:rsidRDefault="006F4834" w:rsidP="002C15B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  <w:vAlign w:val="center"/>
          </w:tcPr>
          <w:p w:rsidR="006F4834" w:rsidRDefault="006F4834" w:rsidP="002F6E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1</w:t>
            </w:r>
          </w:p>
          <w:p w:rsidR="006F4834" w:rsidRPr="00235D69" w:rsidRDefault="006F4834" w:rsidP="005A35F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4F6228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4F6228"/>
                <w:sz w:val="20"/>
                <w:szCs w:val="20"/>
              </w:rPr>
              <w:t>0.22</w:t>
            </w:r>
          </w:p>
        </w:tc>
      </w:tr>
    </w:tbl>
    <w:p w:rsidR="0074208D" w:rsidRPr="0074208D" w:rsidRDefault="0074208D">
      <w:pPr>
        <w:rPr>
          <w:rFonts w:ascii="Times New Roman" w:hAnsi="Times New Roman" w:cs="Times New Roman"/>
          <w:sz w:val="24"/>
          <w:szCs w:val="24"/>
        </w:rPr>
      </w:pPr>
    </w:p>
    <w:sectPr w:rsidR="0074208D" w:rsidRPr="0074208D" w:rsidSect="00203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2974D1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4208D"/>
    <w:rsid w:val="00005D2F"/>
    <w:rsid w:val="000069AA"/>
    <w:rsid w:val="0000731A"/>
    <w:rsid w:val="00007B59"/>
    <w:rsid w:val="0001087B"/>
    <w:rsid w:val="00012E66"/>
    <w:rsid w:val="000137A4"/>
    <w:rsid w:val="00013E04"/>
    <w:rsid w:val="000146C2"/>
    <w:rsid w:val="00014B90"/>
    <w:rsid w:val="000173D8"/>
    <w:rsid w:val="00023818"/>
    <w:rsid w:val="00025676"/>
    <w:rsid w:val="00025D1C"/>
    <w:rsid w:val="00027147"/>
    <w:rsid w:val="000301A3"/>
    <w:rsid w:val="00030DB7"/>
    <w:rsid w:val="00031FA3"/>
    <w:rsid w:val="00033BD1"/>
    <w:rsid w:val="0003441D"/>
    <w:rsid w:val="00034987"/>
    <w:rsid w:val="000359A1"/>
    <w:rsid w:val="00040485"/>
    <w:rsid w:val="00044AB2"/>
    <w:rsid w:val="0004666C"/>
    <w:rsid w:val="00046B42"/>
    <w:rsid w:val="000476B0"/>
    <w:rsid w:val="00057E8B"/>
    <w:rsid w:val="00062160"/>
    <w:rsid w:val="000621E8"/>
    <w:rsid w:val="000633C9"/>
    <w:rsid w:val="0006432B"/>
    <w:rsid w:val="00064D43"/>
    <w:rsid w:val="00065019"/>
    <w:rsid w:val="00065AEE"/>
    <w:rsid w:val="00065C96"/>
    <w:rsid w:val="0006741A"/>
    <w:rsid w:val="00067545"/>
    <w:rsid w:val="00067E86"/>
    <w:rsid w:val="00067F90"/>
    <w:rsid w:val="00071B21"/>
    <w:rsid w:val="00071EA5"/>
    <w:rsid w:val="00076B4A"/>
    <w:rsid w:val="00077A85"/>
    <w:rsid w:val="00077EE4"/>
    <w:rsid w:val="00080601"/>
    <w:rsid w:val="00080F80"/>
    <w:rsid w:val="00080FF7"/>
    <w:rsid w:val="00081222"/>
    <w:rsid w:val="00081755"/>
    <w:rsid w:val="00083419"/>
    <w:rsid w:val="00084D05"/>
    <w:rsid w:val="00085C55"/>
    <w:rsid w:val="00090149"/>
    <w:rsid w:val="00090C08"/>
    <w:rsid w:val="000915A1"/>
    <w:rsid w:val="000917B7"/>
    <w:rsid w:val="00094BD3"/>
    <w:rsid w:val="0009564A"/>
    <w:rsid w:val="00096758"/>
    <w:rsid w:val="000A39C9"/>
    <w:rsid w:val="000A50FD"/>
    <w:rsid w:val="000A564B"/>
    <w:rsid w:val="000A6516"/>
    <w:rsid w:val="000A6F59"/>
    <w:rsid w:val="000B015E"/>
    <w:rsid w:val="000B409B"/>
    <w:rsid w:val="000B4466"/>
    <w:rsid w:val="000B5161"/>
    <w:rsid w:val="000B72FC"/>
    <w:rsid w:val="000C132E"/>
    <w:rsid w:val="000C195A"/>
    <w:rsid w:val="000C21E5"/>
    <w:rsid w:val="000C50EE"/>
    <w:rsid w:val="000C5190"/>
    <w:rsid w:val="000C7C0F"/>
    <w:rsid w:val="000D06A4"/>
    <w:rsid w:val="000D0D70"/>
    <w:rsid w:val="000D210C"/>
    <w:rsid w:val="000D2416"/>
    <w:rsid w:val="000D32DE"/>
    <w:rsid w:val="000D73BF"/>
    <w:rsid w:val="000D7408"/>
    <w:rsid w:val="000E052D"/>
    <w:rsid w:val="000E0857"/>
    <w:rsid w:val="000E0B08"/>
    <w:rsid w:val="000E18D1"/>
    <w:rsid w:val="000E3695"/>
    <w:rsid w:val="000E44D4"/>
    <w:rsid w:val="000E6B44"/>
    <w:rsid w:val="000E78D6"/>
    <w:rsid w:val="000F04C1"/>
    <w:rsid w:val="000F2C6E"/>
    <w:rsid w:val="000F725F"/>
    <w:rsid w:val="000F7936"/>
    <w:rsid w:val="001016E4"/>
    <w:rsid w:val="00101C9A"/>
    <w:rsid w:val="00103870"/>
    <w:rsid w:val="00103CE5"/>
    <w:rsid w:val="001050B3"/>
    <w:rsid w:val="00105CA1"/>
    <w:rsid w:val="00107909"/>
    <w:rsid w:val="00112707"/>
    <w:rsid w:val="00113D64"/>
    <w:rsid w:val="00114C36"/>
    <w:rsid w:val="00115219"/>
    <w:rsid w:val="001157D5"/>
    <w:rsid w:val="00120A97"/>
    <w:rsid w:val="00121628"/>
    <w:rsid w:val="00121A6C"/>
    <w:rsid w:val="0012210A"/>
    <w:rsid w:val="001229A9"/>
    <w:rsid w:val="00124009"/>
    <w:rsid w:val="001254BC"/>
    <w:rsid w:val="001262A8"/>
    <w:rsid w:val="001300D9"/>
    <w:rsid w:val="00130323"/>
    <w:rsid w:val="001314B9"/>
    <w:rsid w:val="00131B9C"/>
    <w:rsid w:val="0013211B"/>
    <w:rsid w:val="00133E2A"/>
    <w:rsid w:val="00137F19"/>
    <w:rsid w:val="001415DA"/>
    <w:rsid w:val="00141A8E"/>
    <w:rsid w:val="00142555"/>
    <w:rsid w:val="0014448A"/>
    <w:rsid w:val="001449DF"/>
    <w:rsid w:val="001456B1"/>
    <w:rsid w:val="001507E3"/>
    <w:rsid w:val="0015123A"/>
    <w:rsid w:val="001531EB"/>
    <w:rsid w:val="0015338B"/>
    <w:rsid w:val="00153AED"/>
    <w:rsid w:val="00153E50"/>
    <w:rsid w:val="00154E0F"/>
    <w:rsid w:val="00156928"/>
    <w:rsid w:val="00156A2F"/>
    <w:rsid w:val="00157249"/>
    <w:rsid w:val="001575A9"/>
    <w:rsid w:val="00163FCB"/>
    <w:rsid w:val="0016444F"/>
    <w:rsid w:val="00165051"/>
    <w:rsid w:val="00165F02"/>
    <w:rsid w:val="00166C50"/>
    <w:rsid w:val="00166CD0"/>
    <w:rsid w:val="001675E5"/>
    <w:rsid w:val="00170799"/>
    <w:rsid w:val="00172732"/>
    <w:rsid w:val="00172908"/>
    <w:rsid w:val="0017329C"/>
    <w:rsid w:val="0017617A"/>
    <w:rsid w:val="00176E39"/>
    <w:rsid w:val="001818CA"/>
    <w:rsid w:val="001832BF"/>
    <w:rsid w:val="001834A7"/>
    <w:rsid w:val="0018493D"/>
    <w:rsid w:val="00186ADB"/>
    <w:rsid w:val="00186B2F"/>
    <w:rsid w:val="001873FE"/>
    <w:rsid w:val="00187444"/>
    <w:rsid w:val="001909AA"/>
    <w:rsid w:val="001927E2"/>
    <w:rsid w:val="0019586E"/>
    <w:rsid w:val="001961D6"/>
    <w:rsid w:val="001971C1"/>
    <w:rsid w:val="00197755"/>
    <w:rsid w:val="001A0087"/>
    <w:rsid w:val="001A0B29"/>
    <w:rsid w:val="001A375A"/>
    <w:rsid w:val="001A64A3"/>
    <w:rsid w:val="001A7B66"/>
    <w:rsid w:val="001B0356"/>
    <w:rsid w:val="001B03EC"/>
    <w:rsid w:val="001B08BE"/>
    <w:rsid w:val="001B2889"/>
    <w:rsid w:val="001B4180"/>
    <w:rsid w:val="001B418C"/>
    <w:rsid w:val="001B47D9"/>
    <w:rsid w:val="001B6A18"/>
    <w:rsid w:val="001B7E57"/>
    <w:rsid w:val="001C12E4"/>
    <w:rsid w:val="001C208D"/>
    <w:rsid w:val="001C2F19"/>
    <w:rsid w:val="001C4E92"/>
    <w:rsid w:val="001C6AA0"/>
    <w:rsid w:val="001C7C20"/>
    <w:rsid w:val="001D1234"/>
    <w:rsid w:val="001D2790"/>
    <w:rsid w:val="001D552E"/>
    <w:rsid w:val="001D5C4E"/>
    <w:rsid w:val="001D6B09"/>
    <w:rsid w:val="001D7304"/>
    <w:rsid w:val="001D77D0"/>
    <w:rsid w:val="001D7D37"/>
    <w:rsid w:val="001E194B"/>
    <w:rsid w:val="001E221E"/>
    <w:rsid w:val="001E4802"/>
    <w:rsid w:val="001F342B"/>
    <w:rsid w:val="001F56E4"/>
    <w:rsid w:val="001F6924"/>
    <w:rsid w:val="00200BEA"/>
    <w:rsid w:val="002032F5"/>
    <w:rsid w:val="0021137C"/>
    <w:rsid w:val="00211D1F"/>
    <w:rsid w:val="00211DEE"/>
    <w:rsid w:val="00214346"/>
    <w:rsid w:val="002145AF"/>
    <w:rsid w:val="00214F61"/>
    <w:rsid w:val="00215355"/>
    <w:rsid w:val="0021535C"/>
    <w:rsid w:val="0021540B"/>
    <w:rsid w:val="00215C66"/>
    <w:rsid w:val="002205C7"/>
    <w:rsid w:val="00222127"/>
    <w:rsid w:val="002223DC"/>
    <w:rsid w:val="00222BD4"/>
    <w:rsid w:val="00226B7B"/>
    <w:rsid w:val="00227F87"/>
    <w:rsid w:val="00231979"/>
    <w:rsid w:val="00232637"/>
    <w:rsid w:val="002352CC"/>
    <w:rsid w:val="00235D69"/>
    <w:rsid w:val="002364E1"/>
    <w:rsid w:val="00237AC3"/>
    <w:rsid w:val="002418D2"/>
    <w:rsid w:val="00244242"/>
    <w:rsid w:val="002455F6"/>
    <w:rsid w:val="0024609C"/>
    <w:rsid w:val="00246437"/>
    <w:rsid w:val="00250E4E"/>
    <w:rsid w:val="00251647"/>
    <w:rsid w:val="00251EE8"/>
    <w:rsid w:val="00252C94"/>
    <w:rsid w:val="00252F36"/>
    <w:rsid w:val="00253EB1"/>
    <w:rsid w:val="00253F1D"/>
    <w:rsid w:val="002540AF"/>
    <w:rsid w:val="002544A3"/>
    <w:rsid w:val="00260887"/>
    <w:rsid w:val="00261DA0"/>
    <w:rsid w:val="00266066"/>
    <w:rsid w:val="00266784"/>
    <w:rsid w:val="002708AA"/>
    <w:rsid w:val="00270ACA"/>
    <w:rsid w:val="00271F11"/>
    <w:rsid w:val="0027200B"/>
    <w:rsid w:val="00275BD2"/>
    <w:rsid w:val="002805D7"/>
    <w:rsid w:val="00286964"/>
    <w:rsid w:val="00287A9B"/>
    <w:rsid w:val="00287EED"/>
    <w:rsid w:val="0029087E"/>
    <w:rsid w:val="00291852"/>
    <w:rsid w:val="00291EC1"/>
    <w:rsid w:val="002931D7"/>
    <w:rsid w:val="0029627C"/>
    <w:rsid w:val="002A00EC"/>
    <w:rsid w:val="002A0215"/>
    <w:rsid w:val="002A0D40"/>
    <w:rsid w:val="002A36FA"/>
    <w:rsid w:val="002A42D9"/>
    <w:rsid w:val="002A58FF"/>
    <w:rsid w:val="002A5C50"/>
    <w:rsid w:val="002A6550"/>
    <w:rsid w:val="002A68A7"/>
    <w:rsid w:val="002A6BF3"/>
    <w:rsid w:val="002B0202"/>
    <w:rsid w:val="002B0AA7"/>
    <w:rsid w:val="002B4B74"/>
    <w:rsid w:val="002B775B"/>
    <w:rsid w:val="002C15B4"/>
    <w:rsid w:val="002C3678"/>
    <w:rsid w:val="002C3E1D"/>
    <w:rsid w:val="002D0438"/>
    <w:rsid w:val="002D09F5"/>
    <w:rsid w:val="002D2983"/>
    <w:rsid w:val="002D312D"/>
    <w:rsid w:val="002D3CB5"/>
    <w:rsid w:val="002D4E0F"/>
    <w:rsid w:val="002D522D"/>
    <w:rsid w:val="002D5D26"/>
    <w:rsid w:val="002E0B68"/>
    <w:rsid w:val="002E5329"/>
    <w:rsid w:val="002F20FF"/>
    <w:rsid w:val="002F2243"/>
    <w:rsid w:val="002F27AD"/>
    <w:rsid w:val="002F2CFA"/>
    <w:rsid w:val="002F578D"/>
    <w:rsid w:val="002F67EF"/>
    <w:rsid w:val="002F6869"/>
    <w:rsid w:val="002F6ED5"/>
    <w:rsid w:val="002F7E44"/>
    <w:rsid w:val="003010CD"/>
    <w:rsid w:val="003024AA"/>
    <w:rsid w:val="0031042F"/>
    <w:rsid w:val="00311187"/>
    <w:rsid w:val="00311623"/>
    <w:rsid w:val="00311BF4"/>
    <w:rsid w:val="00311CB4"/>
    <w:rsid w:val="0031230A"/>
    <w:rsid w:val="00312DBB"/>
    <w:rsid w:val="0031553A"/>
    <w:rsid w:val="00316CEA"/>
    <w:rsid w:val="00320EBE"/>
    <w:rsid w:val="00321155"/>
    <w:rsid w:val="00322BF3"/>
    <w:rsid w:val="00324219"/>
    <w:rsid w:val="00324BE4"/>
    <w:rsid w:val="00325596"/>
    <w:rsid w:val="00327A8D"/>
    <w:rsid w:val="0033033E"/>
    <w:rsid w:val="003343DE"/>
    <w:rsid w:val="00340547"/>
    <w:rsid w:val="003449FC"/>
    <w:rsid w:val="0034540B"/>
    <w:rsid w:val="00347CEA"/>
    <w:rsid w:val="00347D0D"/>
    <w:rsid w:val="00351176"/>
    <w:rsid w:val="00353B41"/>
    <w:rsid w:val="003543E0"/>
    <w:rsid w:val="0035524B"/>
    <w:rsid w:val="003553C5"/>
    <w:rsid w:val="003562B8"/>
    <w:rsid w:val="003573BF"/>
    <w:rsid w:val="003601DD"/>
    <w:rsid w:val="003601F6"/>
    <w:rsid w:val="00362261"/>
    <w:rsid w:val="00363F70"/>
    <w:rsid w:val="00366041"/>
    <w:rsid w:val="00366847"/>
    <w:rsid w:val="00370E4E"/>
    <w:rsid w:val="003739F2"/>
    <w:rsid w:val="00374766"/>
    <w:rsid w:val="00374EA1"/>
    <w:rsid w:val="00375248"/>
    <w:rsid w:val="003758B0"/>
    <w:rsid w:val="00376A0F"/>
    <w:rsid w:val="0037714A"/>
    <w:rsid w:val="00377308"/>
    <w:rsid w:val="0038130D"/>
    <w:rsid w:val="00382D17"/>
    <w:rsid w:val="003833BC"/>
    <w:rsid w:val="00385504"/>
    <w:rsid w:val="0038698F"/>
    <w:rsid w:val="003926C0"/>
    <w:rsid w:val="00393E85"/>
    <w:rsid w:val="0039654B"/>
    <w:rsid w:val="003971E7"/>
    <w:rsid w:val="003A15E8"/>
    <w:rsid w:val="003A1DFA"/>
    <w:rsid w:val="003A280E"/>
    <w:rsid w:val="003A2FAE"/>
    <w:rsid w:val="003A563A"/>
    <w:rsid w:val="003A6343"/>
    <w:rsid w:val="003B50D3"/>
    <w:rsid w:val="003B5970"/>
    <w:rsid w:val="003C08AD"/>
    <w:rsid w:val="003C1158"/>
    <w:rsid w:val="003C2476"/>
    <w:rsid w:val="003C29CE"/>
    <w:rsid w:val="003C3585"/>
    <w:rsid w:val="003C4793"/>
    <w:rsid w:val="003C7398"/>
    <w:rsid w:val="003D1A8D"/>
    <w:rsid w:val="003D3F64"/>
    <w:rsid w:val="003D7132"/>
    <w:rsid w:val="003E0C9A"/>
    <w:rsid w:val="003E184F"/>
    <w:rsid w:val="003E4749"/>
    <w:rsid w:val="003E5774"/>
    <w:rsid w:val="003E7362"/>
    <w:rsid w:val="003F085E"/>
    <w:rsid w:val="003F3408"/>
    <w:rsid w:val="003F4CB2"/>
    <w:rsid w:val="00402426"/>
    <w:rsid w:val="0040294F"/>
    <w:rsid w:val="0040406C"/>
    <w:rsid w:val="0040506C"/>
    <w:rsid w:val="004079A3"/>
    <w:rsid w:val="00410E06"/>
    <w:rsid w:val="004123E3"/>
    <w:rsid w:val="00414297"/>
    <w:rsid w:val="0041474A"/>
    <w:rsid w:val="004178BE"/>
    <w:rsid w:val="00417B48"/>
    <w:rsid w:val="00420C35"/>
    <w:rsid w:val="00420F81"/>
    <w:rsid w:val="00421018"/>
    <w:rsid w:val="00423109"/>
    <w:rsid w:val="00424413"/>
    <w:rsid w:val="0042500B"/>
    <w:rsid w:val="00425959"/>
    <w:rsid w:val="004279F9"/>
    <w:rsid w:val="00427D35"/>
    <w:rsid w:val="00427EC3"/>
    <w:rsid w:val="004300BB"/>
    <w:rsid w:val="004329BF"/>
    <w:rsid w:val="00432D4C"/>
    <w:rsid w:val="00432D95"/>
    <w:rsid w:val="00433471"/>
    <w:rsid w:val="0043385E"/>
    <w:rsid w:val="00434ADE"/>
    <w:rsid w:val="00435CB8"/>
    <w:rsid w:val="00436861"/>
    <w:rsid w:val="00437DE2"/>
    <w:rsid w:val="00440AEF"/>
    <w:rsid w:val="004425AA"/>
    <w:rsid w:val="00447F1F"/>
    <w:rsid w:val="0045537F"/>
    <w:rsid w:val="004555FA"/>
    <w:rsid w:val="0045616D"/>
    <w:rsid w:val="00461959"/>
    <w:rsid w:val="004637E9"/>
    <w:rsid w:val="00463E09"/>
    <w:rsid w:val="00470A44"/>
    <w:rsid w:val="004715A3"/>
    <w:rsid w:val="00472027"/>
    <w:rsid w:val="004727A2"/>
    <w:rsid w:val="00473A16"/>
    <w:rsid w:val="00473AA5"/>
    <w:rsid w:val="004744AF"/>
    <w:rsid w:val="004752B8"/>
    <w:rsid w:val="004808D3"/>
    <w:rsid w:val="00480BCC"/>
    <w:rsid w:val="0048445F"/>
    <w:rsid w:val="00486910"/>
    <w:rsid w:val="00490482"/>
    <w:rsid w:val="00490FE6"/>
    <w:rsid w:val="00491877"/>
    <w:rsid w:val="00493DF0"/>
    <w:rsid w:val="0049596D"/>
    <w:rsid w:val="00496E68"/>
    <w:rsid w:val="00497169"/>
    <w:rsid w:val="00497C16"/>
    <w:rsid w:val="004A0264"/>
    <w:rsid w:val="004A0C6B"/>
    <w:rsid w:val="004A1F50"/>
    <w:rsid w:val="004A267A"/>
    <w:rsid w:val="004A2F09"/>
    <w:rsid w:val="004A3DCB"/>
    <w:rsid w:val="004A6962"/>
    <w:rsid w:val="004A74BC"/>
    <w:rsid w:val="004B12CD"/>
    <w:rsid w:val="004B5A32"/>
    <w:rsid w:val="004B70C3"/>
    <w:rsid w:val="004C1D9C"/>
    <w:rsid w:val="004C4016"/>
    <w:rsid w:val="004D403D"/>
    <w:rsid w:val="004D68D5"/>
    <w:rsid w:val="004D6CFC"/>
    <w:rsid w:val="004E0D2A"/>
    <w:rsid w:val="004E2A3D"/>
    <w:rsid w:val="004E2EE5"/>
    <w:rsid w:val="004E6892"/>
    <w:rsid w:val="004E68F2"/>
    <w:rsid w:val="004F011C"/>
    <w:rsid w:val="004F054B"/>
    <w:rsid w:val="004F0A9F"/>
    <w:rsid w:val="004F0D39"/>
    <w:rsid w:val="004F1122"/>
    <w:rsid w:val="004F190E"/>
    <w:rsid w:val="004F210D"/>
    <w:rsid w:val="004F3A75"/>
    <w:rsid w:val="004F3F84"/>
    <w:rsid w:val="004F54C1"/>
    <w:rsid w:val="005003B2"/>
    <w:rsid w:val="00501627"/>
    <w:rsid w:val="00501720"/>
    <w:rsid w:val="00504B59"/>
    <w:rsid w:val="00504D00"/>
    <w:rsid w:val="00506440"/>
    <w:rsid w:val="005079B1"/>
    <w:rsid w:val="005103B9"/>
    <w:rsid w:val="005112CC"/>
    <w:rsid w:val="0051345C"/>
    <w:rsid w:val="00513C19"/>
    <w:rsid w:val="00514AA8"/>
    <w:rsid w:val="00514FF8"/>
    <w:rsid w:val="005162E7"/>
    <w:rsid w:val="0051649C"/>
    <w:rsid w:val="005165F1"/>
    <w:rsid w:val="00517A2B"/>
    <w:rsid w:val="00517D09"/>
    <w:rsid w:val="005207CB"/>
    <w:rsid w:val="00523588"/>
    <w:rsid w:val="005244B8"/>
    <w:rsid w:val="0052493E"/>
    <w:rsid w:val="00525841"/>
    <w:rsid w:val="00530102"/>
    <w:rsid w:val="0053052B"/>
    <w:rsid w:val="00532103"/>
    <w:rsid w:val="005324A4"/>
    <w:rsid w:val="005335FF"/>
    <w:rsid w:val="00533D08"/>
    <w:rsid w:val="00534110"/>
    <w:rsid w:val="00534805"/>
    <w:rsid w:val="00535E75"/>
    <w:rsid w:val="005420DC"/>
    <w:rsid w:val="00543115"/>
    <w:rsid w:val="00544C7E"/>
    <w:rsid w:val="00545455"/>
    <w:rsid w:val="005459AE"/>
    <w:rsid w:val="00546210"/>
    <w:rsid w:val="00547FF7"/>
    <w:rsid w:val="00550911"/>
    <w:rsid w:val="005513BB"/>
    <w:rsid w:val="005520C5"/>
    <w:rsid w:val="00552FFA"/>
    <w:rsid w:val="0055501A"/>
    <w:rsid w:val="00555124"/>
    <w:rsid w:val="005604DD"/>
    <w:rsid w:val="00560C6F"/>
    <w:rsid w:val="00561A60"/>
    <w:rsid w:val="0056352D"/>
    <w:rsid w:val="005637A4"/>
    <w:rsid w:val="005637D9"/>
    <w:rsid w:val="005641C6"/>
    <w:rsid w:val="00565318"/>
    <w:rsid w:val="005655CF"/>
    <w:rsid w:val="00570720"/>
    <w:rsid w:val="0057167A"/>
    <w:rsid w:val="00572F32"/>
    <w:rsid w:val="00573F18"/>
    <w:rsid w:val="005761B8"/>
    <w:rsid w:val="00577179"/>
    <w:rsid w:val="00577ECE"/>
    <w:rsid w:val="0058065A"/>
    <w:rsid w:val="00582095"/>
    <w:rsid w:val="0058354E"/>
    <w:rsid w:val="00591434"/>
    <w:rsid w:val="00592EA9"/>
    <w:rsid w:val="00593CD0"/>
    <w:rsid w:val="00594AE0"/>
    <w:rsid w:val="005957D0"/>
    <w:rsid w:val="00596029"/>
    <w:rsid w:val="005974B5"/>
    <w:rsid w:val="005A0A67"/>
    <w:rsid w:val="005A1801"/>
    <w:rsid w:val="005A1831"/>
    <w:rsid w:val="005A1ED6"/>
    <w:rsid w:val="005A2544"/>
    <w:rsid w:val="005A35FD"/>
    <w:rsid w:val="005A36F9"/>
    <w:rsid w:val="005A5BE2"/>
    <w:rsid w:val="005A7711"/>
    <w:rsid w:val="005B00B0"/>
    <w:rsid w:val="005B10C2"/>
    <w:rsid w:val="005B1353"/>
    <w:rsid w:val="005B2AA1"/>
    <w:rsid w:val="005B53E0"/>
    <w:rsid w:val="005B6D09"/>
    <w:rsid w:val="005B6D90"/>
    <w:rsid w:val="005B7011"/>
    <w:rsid w:val="005B7FE4"/>
    <w:rsid w:val="005C3C5F"/>
    <w:rsid w:val="005C5019"/>
    <w:rsid w:val="005C58A2"/>
    <w:rsid w:val="005C65BA"/>
    <w:rsid w:val="005C6631"/>
    <w:rsid w:val="005C6EFF"/>
    <w:rsid w:val="005C7629"/>
    <w:rsid w:val="005C7842"/>
    <w:rsid w:val="005D2D5B"/>
    <w:rsid w:val="005D3FFF"/>
    <w:rsid w:val="005D41F6"/>
    <w:rsid w:val="005D43A9"/>
    <w:rsid w:val="005D491E"/>
    <w:rsid w:val="005D567C"/>
    <w:rsid w:val="005E00FC"/>
    <w:rsid w:val="005E2EE8"/>
    <w:rsid w:val="005E4B00"/>
    <w:rsid w:val="005E4F55"/>
    <w:rsid w:val="005F079A"/>
    <w:rsid w:val="005F0FDF"/>
    <w:rsid w:val="005F302A"/>
    <w:rsid w:val="005F3D0D"/>
    <w:rsid w:val="005F3DB4"/>
    <w:rsid w:val="005F4D71"/>
    <w:rsid w:val="005F549E"/>
    <w:rsid w:val="005F7BC2"/>
    <w:rsid w:val="00600987"/>
    <w:rsid w:val="006023A8"/>
    <w:rsid w:val="00604FF7"/>
    <w:rsid w:val="00606316"/>
    <w:rsid w:val="006071C9"/>
    <w:rsid w:val="006105B9"/>
    <w:rsid w:val="00613123"/>
    <w:rsid w:val="006134CA"/>
    <w:rsid w:val="00613B59"/>
    <w:rsid w:val="00615CA9"/>
    <w:rsid w:val="0061663F"/>
    <w:rsid w:val="00617036"/>
    <w:rsid w:val="006172A3"/>
    <w:rsid w:val="00622FFF"/>
    <w:rsid w:val="006239F7"/>
    <w:rsid w:val="006243D2"/>
    <w:rsid w:val="00626E9B"/>
    <w:rsid w:val="00634E4C"/>
    <w:rsid w:val="0063556C"/>
    <w:rsid w:val="00635D11"/>
    <w:rsid w:val="00637C0C"/>
    <w:rsid w:val="00641D79"/>
    <w:rsid w:val="00641FDF"/>
    <w:rsid w:val="006421B7"/>
    <w:rsid w:val="006434FB"/>
    <w:rsid w:val="006478D9"/>
    <w:rsid w:val="00651DB9"/>
    <w:rsid w:val="006523AA"/>
    <w:rsid w:val="00652F2C"/>
    <w:rsid w:val="0065372A"/>
    <w:rsid w:val="00654077"/>
    <w:rsid w:val="00654D9F"/>
    <w:rsid w:val="00654EB2"/>
    <w:rsid w:val="0065681D"/>
    <w:rsid w:val="00657342"/>
    <w:rsid w:val="00657781"/>
    <w:rsid w:val="00661C53"/>
    <w:rsid w:val="00662133"/>
    <w:rsid w:val="006638A3"/>
    <w:rsid w:val="00663E66"/>
    <w:rsid w:val="006648C8"/>
    <w:rsid w:val="00665E4A"/>
    <w:rsid w:val="0066722B"/>
    <w:rsid w:val="00667848"/>
    <w:rsid w:val="0067067F"/>
    <w:rsid w:val="0067289C"/>
    <w:rsid w:val="0067406B"/>
    <w:rsid w:val="006750E4"/>
    <w:rsid w:val="00675E7E"/>
    <w:rsid w:val="00677B8F"/>
    <w:rsid w:val="00680882"/>
    <w:rsid w:val="006808AB"/>
    <w:rsid w:val="006829B7"/>
    <w:rsid w:val="00682F48"/>
    <w:rsid w:val="00683DA0"/>
    <w:rsid w:val="00683F7F"/>
    <w:rsid w:val="00690ACB"/>
    <w:rsid w:val="00691060"/>
    <w:rsid w:val="00691823"/>
    <w:rsid w:val="00692C41"/>
    <w:rsid w:val="00694494"/>
    <w:rsid w:val="0069655C"/>
    <w:rsid w:val="00696F2D"/>
    <w:rsid w:val="00697B04"/>
    <w:rsid w:val="006A187A"/>
    <w:rsid w:val="006A491C"/>
    <w:rsid w:val="006A76C4"/>
    <w:rsid w:val="006B00D9"/>
    <w:rsid w:val="006B2A82"/>
    <w:rsid w:val="006B2CE1"/>
    <w:rsid w:val="006B312E"/>
    <w:rsid w:val="006B3679"/>
    <w:rsid w:val="006B4E05"/>
    <w:rsid w:val="006B51CD"/>
    <w:rsid w:val="006B564A"/>
    <w:rsid w:val="006B5A55"/>
    <w:rsid w:val="006B65F4"/>
    <w:rsid w:val="006B6AC3"/>
    <w:rsid w:val="006B7589"/>
    <w:rsid w:val="006B7E77"/>
    <w:rsid w:val="006C1A14"/>
    <w:rsid w:val="006C5931"/>
    <w:rsid w:val="006C6073"/>
    <w:rsid w:val="006C7DDE"/>
    <w:rsid w:val="006D052E"/>
    <w:rsid w:val="006D18A7"/>
    <w:rsid w:val="006D5901"/>
    <w:rsid w:val="006D618D"/>
    <w:rsid w:val="006E0E63"/>
    <w:rsid w:val="006E1B31"/>
    <w:rsid w:val="006E1ED4"/>
    <w:rsid w:val="006E3CF5"/>
    <w:rsid w:val="006E4632"/>
    <w:rsid w:val="006E7904"/>
    <w:rsid w:val="006F0CB7"/>
    <w:rsid w:val="006F28DE"/>
    <w:rsid w:val="006F2916"/>
    <w:rsid w:val="006F4834"/>
    <w:rsid w:val="00700607"/>
    <w:rsid w:val="00701218"/>
    <w:rsid w:val="007019FC"/>
    <w:rsid w:val="00702344"/>
    <w:rsid w:val="00703025"/>
    <w:rsid w:val="00706A77"/>
    <w:rsid w:val="007072A8"/>
    <w:rsid w:val="00711E25"/>
    <w:rsid w:val="007124A8"/>
    <w:rsid w:val="00712A07"/>
    <w:rsid w:val="00712CFF"/>
    <w:rsid w:val="007153AD"/>
    <w:rsid w:val="007154F3"/>
    <w:rsid w:val="00715A67"/>
    <w:rsid w:val="00716103"/>
    <w:rsid w:val="00716AA6"/>
    <w:rsid w:val="00716AF6"/>
    <w:rsid w:val="00716AFE"/>
    <w:rsid w:val="0071709F"/>
    <w:rsid w:val="0072078F"/>
    <w:rsid w:val="007252BC"/>
    <w:rsid w:val="00727C6C"/>
    <w:rsid w:val="00730461"/>
    <w:rsid w:val="00733012"/>
    <w:rsid w:val="00734D4E"/>
    <w:rsid w:val="00737874"/>
    <w:rsid w:val="0074083E"/>
    <w:rsid w:val="0074208D"/>
    <w:rsid w:val="007424E6"/>
    <w:rsid w:val="007435C0"/>
    <w:rsid w:val="007466A9"/>
    <w:rsid w:val="00746F97"/>
    <w:rsid w:val="0075283F"/>
    <w:rsid w:val="0075309D"/>
    <w:rsid w:val="00753564"/>
    <w:rsid w:val="00753616"/>
    <w:rsid w:val="00753723"/>
    <w:rsid w:val="0075394D"/>
    <w:rsid w:val="00757302"/>
    <w:rsid w:val="00762ECB"/>
    <w:rsid w:val="00766F5E"/>
    <w:rsid w:val="00767E7C"/>
    <w:rsid w:val="00770A62"/>
    <w:rsid w:val="007722EA"/>
    <w:rsid w:val="00772721"/>
    <w:rsid w:val="00776E99"/>
    <w:rsid w:val="0078088D"/>
    <w:rsid w:val="00781268"/>
    <w:rsid w:val="00782281"/>
    <w:rsid w:val="00790573"/>
    <w:rsid w:val="00790C93"/>
    <w:rsid w:val="00791397"/>
    <w:rsid w:val="00791AA3"/>
    <w:rsid w:val="007926DC"/>
    <w:rsid w:val="0079459E"/>
    <w:rsid w:val="00795EE1"/>
    <w:rsid w:val="0079655D"/>
    <w:rsid w:val="007965D7"/>
    <w:rsid w:val="007978E6"/>
    <w:rsid w:val="0079794F"/>
    <w:rsid w:val="007A2516"/>
    <w:rsid w:val="007A3863"/>
    <w:rsid w:val="007A527D"/>
    <w:rsid w:val="007A5CB3"/>
    <w:rsid w:val="007A6C0D"/>
    <w:rsid w:val="007A6E3A"/>
    <w:rsid w:val="007A749E"/>
    <w:rsid w:val="007B06F2"/>
    <w:rsid w:val="007B101F"/>
    <w:rsid w:val="007B1477"/>
    <w:rsid w:val="007B1710"/>
    <w:rsid w:val="007B414F"/>
    <w:rsid w:val="007B5400"/>
    <w:rsid w:val="007C0325"/>
    <w:rsid w:val="007C0527"/>
    <w:rsid w:val="007C0CD0"/>
    <w:rsid w:val="007C2763"/>
    <w:rsid w:val="007C4206"/>
    <w:rsid w:val="007C4383"/>
    <w:rsid w:val="007C52C8"/>
    <w:rsid w:val="007D0463"/>
    <w:rsid w:val="007D07DD"/>
    <w:rsid w:val="007D09D0"/>
    <w:rsid w:val="007D17E5"/>
    <w:rsid w:val="007D2646"/>
    <w:rsid w:val="007D51A8"/>
    <w:rsid w:val="007D7E01"/>
    <w:rsid w:val="007D7E80"/>
    <w:rsid w:val="007E0E62"/>
    <w:rsid w:val="007E20C0"/>
    <w:rsid w:val="007E3F8B"/>
    <w:rsid w:val="007E6D7A"/>
    <w:rsid w:val="007E72FE"/>
    <w:rsid w:val="007F0F19"/>
    <w:rsid w:val="007F14FE"/>
    <w:rsid w:val="007F26A8"/>
    <w:rsid w:val="007F38D4"/>
    <w:rsid w:val="007F406E"/>
    <w:rsid w:val="007F4C2D"/>
    <w:rsid w:val="007F5159"/>
    <w:rsid w:val="007F522C"/>
    <w:rsid w:val="007F5ED5"/>
    <w:rsid w:val="007F7BC4"/>
    <w:rsid w:val="00800E99"/>
    <w:rsid w:val="00802CF7"/>
    <w:rsid w:val="0080359C"/>
    <w:rsid w:val="00803F77"/>
    <w:rsid w:val="0080653B"/>
    <w:rsid w:val="0081082F"/>
    <w:rsid w:val="00810D65"/>
    <w:rsid w:val="00811E15"/>
    <w:rsid w:val="00812E71"/>
    <w:rsid w:val="0081653D"/>
    <w:rsid w:val="00817842"/>
    <w:rsid w:val="0082144A"/>
    <w:rsid w:val="008216C6"/>
    <w:rsid w:val="00825C8E"/>
    <w:rsid w:val="008278D7"/>
    <w:rsid w:val="00831975"/>
    <w:rsid w:val="008339EF"/>
    <w:rsid w:val="008352EE"/>
    <w:rsid w:val="008414E9"/>
    <w:rsid w:val="00841F3E"/>
    <w:rsid w:val="00842A08"/>
    <w:rsid w:val="00842A5A"/>
    <w:rsid w:val="00842C6B"/>
    <w:rsid w:val="00843753"/>
    <w:rsid w:val="008444C6"/>
    <w:rsid w:val="0084524C"/>
    <w:rsid w:val="008463A1"/>
    <w:rsid w:val="0085084B"/>
    <w:rsid w:val="00855565"/>
    <w:rsid w:val="00857CBA"/>
    <w:rsid w:val="0086074A"/>
    <w:rsid w:val="0086134B"/>
    <w:rsid w:val="008615CE"/>
    <w:rsid w:val="00863529"/>
    <w:rsid w:val="00864FEA"/>
    <w:rsid w:val="00865F8E"/>
    <w:rsid w:val="008662C9"/>
    <w:rsid w:val="008679C1"/>
    <w:rsid w:val="00867EE6"/>
    <w:rsid w:val="0087101F"/>
    <w:rsid w:val="00873C0D"/>
    <w:rsid w:val="00877AB5"/>
    <w:rsid w:val="00881CEA"/>
    <w:rsid w:val="00883368"/>
    <w:rsid w:val="008835CA"/>
    <w:rsid w:val="00885EAD"/>
    <w:rsid w:val="008903C9"/>
    <w:rsid w:val="00891BF4"/>
    <w:rsid w:val="0089266F"/>
    <w:rsid w:val="00892F6C"/>
    <w:rsid w:val="00894C20"/>
    <w:rsid w:val="0089790E"/>
    <w:rsid w:val="00897A93"/>
    <w:rsid w:val="008A2A8B"/>
    <w:rsid w:val="008A2AE6"/>
    <w:rsid w:val="008A3CB1"/>
    <w:rsid w:val="008A46B8"/>
    <w:rsid w:val="008A4E7D"/>
    <w:rsid w:val="008A73FD"/>
    <w:rsid w:val="008A7D83"/>
    <w:rsid w:val="008B3523"/>
    <w:rsid w:val="008B68BB"/>
    <w:rsid w:val="008C015F"/>
    <w:rsid w:val="008C06E8"/>
    <w:rsid w:val="008C4180"/>
    <w:rsid w:val="008D1211"/>
    <w:rsid w:val="008D4575"/>
    <w:rsid w:val="008D57EC"/>
    <w:rsid w:val="008E0827"/>
    <w:rsid w:val="008E12E1"/>
    <w:rsid w:val="008E32B7"/>
    <w:rsid w:val="008E41EB"/>
    <w:rsid w:val="008E5318"/>
    <w:rsid w:val="008E5479"/>
    <w:rsid w:val="008E65A9"/>
    <w:rsid w:val="008E714A"/>
    <w:rsid w:val="008F1824"/>
    <w:rsid w:val="008F3F3B"/>
    <w:rsid w:val="008F50EB"/>
    <w:rsid w:val="008F5A27"/>
    <w:rsid w:val="008F5E48"/>
    <w:rsid w:val="008F6E63"/>
    <w:rsid w:val="008F7A7C"/>
    <w:rsid w:val="009015F9"/>
    <w:rsid w:val="00901ED8"/>
    <w:rsid w:val="00902AAE"/>
    <w:rsid w:val="00902AD1"/>
    <w:rsid w:val="009059E9"/>
    <w:rsid w:val="0091189D"/>
    <w:rsid w:val="0091223E"/>
    <w:rsid w:val="00912C18"/>
    <w:rsid w:val="00914D7B"/>
    <w:rsid w:val="0091513D"/>
    <w:rsid w:val="00917D73"/>
    <w:rsid w:val="00920629"/>
    <w:rsid w:val="00921298"/>
    <w:rsid w:val="009234FE"/>
    <w:rsid w:val="0092436E"/>
    <w:rsid w:val="0092639A"/>
    <w:rsid w:val="00926D7E"/>
    <w:rsid w:val="00930685"/>
    <w:rsid w:val="00930A81"/>
    <w:rsid w:val="0093284F"/>
    <w:rsid w:val="009365A9"/>
    <w:rsid w:val="00936933"/>
    <w:rsid w:val="00937E90"/>
    <w:rsid w:val="00940227"/>
    <w:rsid w:val="00943ADC"/>
    <w:rsid w:val="009440AB"/>
    <w:rsid w:val="00944F76"/>
    <w:rsid w:val="00945679"/>
    <w:rsid w:val="0094667C"/>
    <w:rsid w:val="00946A2E"/>
    <w:rsid w:val="00946A82"/>
    <w:rsid w:val="00947FB1"/>
    <w:rsid w:val="009500B9"/>
    <w:rsid w:val="009501A1"/>
    <w:rsid w:val="009510C6"/>
    <w:rsid w:val="009553A6"/>
    <w:rsid w:val="00956130"/>
    <w:rsid w:val="00956CB0"/>
    <w:rsid w:val="009577B0"/>
    <w:rsid w:val="00963A67"/>
    <w:rsid w:val="009657AB"/>
    <w:rsid w:val="00966C93"/>
    <w:rsid w:val="00967DC6"/>
    <w:rsid w:val="00970599"/>
    <w:rsid w:val="00970AB6"/>
    <w:rsid w:val="009714D6"/>
    <w:rsid w:val="00971A78"/>
    <w:rsid w:val="00971AE8"/>
    <w:rsid w:val="0098123F"/>
    <w:rsid w:val="009818E3"/>
    <w:rsid w:val="00981DB0"/>
    <w:rsid w:val="009827E7"/>
    <w:rsid w:val="00982A0E"/>
    <w:rsid w:val="00983068"/>
    <w:rsid w:val="00985E6C"/>
    <w:rsid w:val="00986226"/>
    <w:rsid w:val="00987F1C"/>
    <w:rsid w:val="0099004A"/>
    <w:rsid w:val="009914AC"/>
    <w:rsid w:val="0099457A"/>
    <w:rsid w:val="00996548"/>
    <w:rsid w:val="009A1BAB"/>
    <w:rsid w:val="009A78BE"/>
    <w:rsid w:val="009A7ABA"/>
    <w:rsid w:val="009A7E7D"/>
    <w:rsid w:val="009B0AD4"/>
    <w:rsid w:val="009B0F59"/>
    <w:rsid w:val="009B16D5"/>
    <w:rsid w:val="009B402A"/>
    <w:rsid w:val="009B6503"/>
    <w:rsid w:val="009B6B3A"/>
    <w:rsid w:val="009B7456"/>
    <w:rsid w:val="009B749B"/>
    <w:rsid w:val="009C0A1D"/>
    <w:rsid w:val="009C0D89"/>
    <w:rsid w:val="009C2733"/>
    <w:rsid w:val="009C4038"/>
    <w:rsid w:val="009C62B2"/>
    <w:rsid w:val="009C75FB"/>
    <w:rsid w:val="009C7EE0"/>
    <w:rsid w:val="009D0194"/>
    <w:rsid w:val="009D1279"/>
    <w:rsid w:val="009D2D85"/>
    <w:rsid w:val="009D4662"/>
    <w:rsid w:val="009E05FF"/>
    <w:rsid w:val="009E201D"/>
    <w:rsid w:val="009E2B77"/>
    <w:rsid w:val="009E2DF5"/>
    <w:rsid w:val="009E335C"/>
    <w:rsid w:val="009E4381"/>
    <w:rsid w:val="009E5E8F"/>
    <w:rsid w:val="009E7BDE"/>
    <w:rsid w:val="009E7CF9"/>
    <w:rsid w:val="009F008D"/>
    <w:rsid w:val="009F2025"/>
    <w:rsid w:val="009F2B79"/>
    <w:rsid w:val="009F305A"/>
    <w:rsid w:val="009F3670"/>
    <w:rsid w:val="009F4E1D"/>
    <w:rsid w:val="009F6A3C"/>
    <w:rsid w:val="00A0072E"/>
    <w:rsid w:val="00A00DE4"/>
    <w:rsid w:val="00A01A27"/>
    <w:rsid w:val="00A01B87"/>
    <w:rsid w:val="00A037B5"/>
    <w:rsid w:val="00A037F4"/>
    <w:rsid w:val="00A03E09"/>
    <w:rsid w:val="00A06436"/>
    <w:rsid w:val="00A06955"/>
    <w:rsid w:val="00A06C09"/>
    <w:rsid w:val="00A072A4"/>
    <w:rsid w:val="00A07330"/>
    <w:rsid w:val="00A10777"/>
    <w:rsid w:val="00A12BDD"/>
    <w:rsid w:val="00A1341E"/>
    <w:rsid w:val="00A13CC9"/>
    <w:rsid w:val="00A13EDF"/>
    <w:rsid w:val="00A1471D"/>
    <w:rsid w:val="00A15485"/>
    <w:rsid w:val="00A15B5F"/>
    <w:rsid w:val="00A2113D"/>
    <w:rsid w:val="00A23B8B"/>
    <w:rsid w:val="00A23D74"/>
    <w:rsid w:val="00A23E5A"/>
    <w:rsid w:val="00A255EB"/>
    <w:rsid w:val="00A25638"/>
    <w:rsid w:val="00A2578D"/>
    <w:rsid w:val="00A27683"/>
    <w:rsid w:val="00A31E69"/>
    <w:rsid w:val="00A31E7B"/>
    <w:rsid w:val="00A32C61"/>
    <w:rsid w:val="00A3588A"/>
    <w:rsid w:val="00A41B0E"/>
    <w:rsid w:val="00A4328A"/>
    <w:rsid w:val="00A433EF"/>
    <w:rsid w:val="00A43F8B"/>
    <w:rsid w:val="00A447A5"/>
    <w:rsid w:val="00A50F1A"/>
    <w:rsid w:val="00A51050"/>
    <w:rsid w:val="00A55672"/>
    <w:rsid w:val="00A56791"/>
    <w:rsid w:val="00A56B11"/>
    <w:rsid w:val="00A60556"/>
    <w:rsid w:val="00A6274F"/>
    <w:rsid w:val="00A64B1E"/>
    <w:rsid w:val="00A7265B"/>
    <w:rsid w:val="00A72F7C"/>
    <w:rsid w:val="00A73662"/>
    <w:rsid w:val="00A7370B"/>
    <w:rsid w:val="00A745C3"/>
    <w:rsid w:val="00A74BF8"/>
    <w:rsid w:val="00A7585E"/>
    <w:rsid w:val="00A75F62"/>
    <w:rsid w:val="00A762D2"/>
    <w:rsid w:val="00A76F3A"/>
    <w:rsid w:val="00A770D5"/>
    <w:rsid w:val="00A807D9"/>
    <w:rsid w:val="00A82CD4"/>
    <w:rsid w:val="00A8521E"/>
    <w:rsid w:val="00A85D7C"/>
    <w:rsid w:val="00A86FA0"/>
    <w:rsid w:val="00A9364A"/>
    <w:rsid w:val="00A93BC1"/>
    <w:rsid w:val="00A943AE"/>
    <w:rsid w:val="00A94719"/>
    <w:rsid w:val="00A9484C"/>
    <w:rsid w:val="00A9538A"/>
    <w:rsid w:val="00A95403"/>
    <w:rsid w:val="00A97D7C"/>
    <w:rsid w:val="00A97DCC"/>
    <w:rsid w:val="00AA1386"/>
    <w:rsid w:val="00AA5031"/>
    <w:rsid w:val="00AA54C6"/>
    <w:rsid w:val="00AA58BC"/>
    <w:rsid w:val="00AA68ED"/>
    <w:rsid w:val="00AA782E"/>
    <w:rsid w:val="00AB26A8"/>
    <w:rsid w:val="00AB2E27"/>
    <w:rsid w:val="00AB579B"/>
    <w:rsid w:val="00AB5F19"/>
    <w:rsid w:val="00AB7683"/>
    <w:rsid w:val="00AB7D37"/>
    <w:rsid w:val="00AC0631"/>
    <w:rsid w:val="00AC179B"/>
    <w:rsid w:val="00AC1D89"/>
    <w:rsid w:val="00AC273D"/>
    <w:rsid w:val="00AC3550"/>
    <w:rsid w:val="00AC4CB3"/>
    <w:rsid w:val="00AC58BF"/>
    <w:rsid w:val="00AC6810"/>
    <w:rsid w:val="00AC7006"/>
    <w:rsid w:val="00AC7574"/>
    <w:rsid w:val="00AD2950"/>
    <w:rsid w:val="00AD48FB"/>
    <w:rsid w:val="00AD4A8F"/>
    <w:rsid w:val="00AD5373"/>
    <w:rsid w:val="00AD6537"/>
    <w:rsid w:val="00AE1CAB"/>
    <w:rsid w:val="00AE3096"/>
    <w:rsid w:val="00AE40D0"/>
    <w:rsid w:val="00AE4184"/>
    <w:rsid w:val="00AE4FE8"/>
    <w:rsid w:val="00AE5859"/>
    <w:rsid w:val="00AE5B11"/>
    <w:rsid w:val="00AE6E94"/>
    <w:rsid w:val="00AE732C"/>
    <w:rsid w:val="00AF0522"/>
    <w:rsid w:val="00AF1545"/>
    <w:rsid w:val="00AF1DCB"/>
    <w:rsid w:val="00AF4112"/>
    <w:rsid w:val="00AF44DE"/>
    <w:rsid w:val="00AF47AA"/>
    <w:rsid w:val="00AF7559"/>
    <w:rsid w:val="00AF7FDA"/>
    <w:rsid w:val="00B03F77"/>
    <w:rsid w:val="00B04AF8"/>
    <w:rsid w:val="00B0526B"/>
    <w:rsid w:val="00B052B9"/>
    <w:rsid w:val="00B073AA"/>
    <w:rsid w:val="00B11477"/>
    <w:rsid w:val="00B1288D"/>
    <w:rsid w:val="00B13800"/>
    <w:rsid w:val="00B13889"/>
    <w:rsid w:val="00B13A05"/>
    <w:rsid w:val="00B141C8"/>
    <w:rsid w:val="00B20D14"/>
    <w:rsid w:val="00B21235"/>
    <w:rsid w:val="00B237CD"/>
    <w:rsid w:val="00B24CE9"/>
    <w:rsid w:val="00B2679F"/>
    <w:rsid w:val="00B27408"/>
    <w:rsid w:val="00B30194"/>
    <w:rsid w:val="00B303C8"/>
    <w:rsid w:val="00B31D85"/>
    <w:rsid w:val="00B326EE"/>
    <w:rsid w:val="00B3544B"/>
    <w:rsid w:val="00B35593"/>
    <w:rsid w:val="00B362C0"/>
    <w:rsid w:val="00B37164"/>
    <w:rsid w:val="00B417EF"/>
    <w:rsid w:val="00B42BC7"/>
    <w:rsid w:val="00B431F2"/>
    <w:rsid w:val="00B44B67"/>
    <w:rsid w:val="00B458AA"/>
    <w:rsid w:val="00B470EA"/>
    <w:rsid w:val="00B474E1"/>
    <w:rsid w:val="00B52973"/>
    <w:rsid w:val="00B547B5"/>
    <w:rsid w:val="00B60D71"/>
    <w:rsid w:val="00B61A97"/>
    <w:rsid w:val="00B62525"/>
    <w:rsid w:val="00B64084"/>
    <w:rsid w:val="00B651FB"/>
    <w:rsid w:val="00B657B5"/>
    <w:rsid w:val="00B65BE1"/>
    <w:rsid w:val="00B6719F"/>
    <w:rsid w:val="00B70411"/>
    <w:rsid w:val="00B708BA"/>
    <w:rsid w:val="00B70DD2"/>
    <w:rsid w:val="00B71386"/>
    <w:rsid w:val="00B73305"/>
    <w:rsid w:val="00B74F88"/>
    <w:rsid w:val="00B76A8A"/>
    <w:rsid w:val="00B80EFD"/>
    <w:rsid w:val="00B812FC"/>
    <w:rsid w:val="00B82BDD"/>
    <w:rsid w:val="00B83007"/>
    <w:rsid w:val="00B837FB"/>
    <w:rsid w:val="00B8411E"/>
    <w:rsid w:val="00B84E9C"/>
    <w:rsid w:val="00B85408"/>
    <w:rsid w:val="00B87EFB"/>
    <w:rsid w:val="00B939F2"/>
    <w:rsid w:val="00B93A3B"/>
    <w:rsid w:val="00B97754"/>
    <w:rsid w:val="00BA0047"/>
    <w:rsid w:val="00BA070B"/>
    <w:rsid w:val="00BA1191"/>
    <w:rsid w:val="00BA2BB9"/>
    <w:rsid w:val="00BA63AA"/>
    <w:rsid w:val="00BA77A8"/>
    <w:rsid w:val="00BB2565"/>
    <w:rsid w:val="00BB331F"/>
    <w:rsid w:val="00BB52EE"/>
    <w:rsid w:val="00BB6450"/>
    <w:rsid w:val="00BC2195"/>
    <w:rsid w:val="00BC3D9C"/>
    <w:rsid w:val="00BC56C7"/>
    <w:rsid w:val="00BC667F"/>
    <w:rsid w:val="00BC779C"/>
    <w:rsid w:val="00BC7F41"/>
    <w:rsid w:val="00BD0D95"/>
    <w:rsid w:val="00BD0FA7"/>
    <w:rsid w:val="00BD1AC2"/>
    <w:rsid w:val="00BD298E"/>
    <w:rsid w:val="00BD3521"/>
    <w:rsid w:val="00BD56C4"/>
    <w:rsid w:val="00BD6107"/>
    <w:rsid w:val="00BD6C00"/>
    <w:rsid w:val="00BD70A5"/>
    <w:rsid w:val="00BE1CB9"/>
    <w:rsid w:val="00BE1D2E"/>
    <w:rsid w:val="00BE21F9"/>
    <w:rsid w:val="00BE3F4A"/>
    <w:rsid w:val="00BE4143"/>
    <w:rsid w:val="00BE4C1B"/>
    <w:rsid w:val="00BE5005"/>
    <w:rsid w:val="00BE5047"/>
    <w:rsid w:val="00BE50BB"/>
    <w:rsid w:val="00BE535F"/>
    <w:rsid w:val="00BE7EDC"/>
    <w:rsid w:val="00BF01E6"/>
    <w:rsid w:val="00BF053C"/>
    <w:rsid w:val="00BF07E0"/>
    <w:rsid w:val="00BF103F"/>
    <w:rsid w:val="00BF499F"/>
    <w:rsid w:val="00C00D51"/>
    <w:rsid w:val="00C016E7"/>
    <w:rsid w:val="00C019BB"/>
    <w:rsid w:val="00C03F2D"/>
    <w:rsid w:val="00C045A0"/>
    <w:rsid w:val="00C04F24"/>
    <w:rsid w:val="00C052D0"/>
    <w:rsid w:val="00C07498"/>
    <w:rsid w:val="00C12C09"/>
    <w:rsid w:val="00C26406"/>
    <w:rsid w:val="00C26B7E"/>
    <w:rsid w:val="00C34E8A"/>
    <w:rsid w:val="00C35840"/>
    <w:rsid w:val="00C359F0"/>
    <w:rsid w:val="00C35C80"/>
    <w:rsid w:val="00C35CF0"/>
    <w:rsid w:val="00C36A5E"/>
    <w:rsid w:val="00C37026"/>
    <w:rsid w:val="00C4058E"/>
    <w:rsid w:val="00C40CD0"/>
    <w:rsid w:val="00C415A6"/>
    <w:rsid w:val="00C435C3"/>
    <w:rsid w:val="00C4452E"/>
    <w:rsid w:val="00C4535C"/>
    <w:rsid w:val="00C457C5"/>
    <w:rsid w:val="00C462FD"/>
    <w:rsid w:val="00C47D62"/>
    <w:rsid w:val="00C50717"/>
    <w:rsid w:val="00C55157"/>
    <w:rsid w:val="00C61AD7"/>
    <w:rsid w:val="00C62804"/>
    <w:rsid w:val="00C63960"/>
    <w:rsid w:val="00C66A65"/>
    <w:rsid w:val="00C709FC"/>
    <w:rsid w:val="00C70B71"/>
    <w:rsid w:val="00C70FCC"/>
    <w:rsid w:val="00C72E38"/>
    <w:rsid w:val="00C73A76"/>
    <w:rsid w:val="00C7561A"/>
    <w:rsid w:val="00C77070"/>
    <w:rsid w:val="00C81545"/>
    <w:rsid w:val="00C8225D"/>
    <w:rsid w:val="00C84657"/>
    <w:rsid w:val="00C855E0"/>
    <w:rsid w:val="00C85990"/>
    <w:rsid w:val="00C85F7C"/>
    <w:rsid w:val="00C86D94"/>
    <w:rsid w:val="00C872C2"/>
    <w:rsid w:val="00C9136A"/>
    <w:rsid w:val="00C92196"/>
    <w:rsid w:val="00C928C2"/>
    <w:rsid w:val="00C93123"/>
    <w:rsid w:val="00C94975"/>
    <w:rsid w:val="00C969E6"/>
    <w:rsid w:val="00CA214E"/>
    <w:rsid w:val="00CA3249"/>
    <w:rsid w:val="00CA44DE"/>
    <w:rsid w:val="00CA506C"/>
    <w:rsid w:val="00CA6007"/>
    <w:rsid w:val="00CB03AB"/>
    <w:rsid w:val="00CB03B6"/>
    <w:rsid w:val="00CB3B0E"/>
    <w:rsid w:val="00CB43D8"/>
    <w:rsid w:val="00CB5089"/>
    <w:rsid w:val="00CB53BD"/>
    <w:rsid w:val="00CB742B"/>
    <w:rsid w:val="00CB798F"/>
    <w:rsid w:val="00CC27D9"/>
    <w:rsid w:val="00CC2D50"/>
    <w:rsid w:val="00CC4478"/>
    <w:rsid w:val="00CC4E46"/>
    <w:rsid w:val="00CC5E03"/>
    <w:rsid w:val="00CC7891"/>
    <w:rsid w:val="00CD1AF0"/>
    <w:rsid w:val="00CD298A"/>
    <w:rsid w:val="00CD34E5"/>
    <w:rsid w:val="00CD4BAB"/>
    <w:rsid w:val="00CD701F"/>
    <w:rsid w:val="00CE1916"/>
    <w:rsid w:val="00CE211C"/>
    <w:rsid w:val="00CE2AE6"/>
    <w:rsid w:val="00CE3504"/>
    <w:rsid w:val="00CE3B1F"/>
    <w:rsid w:val="00CE44AC"/>
    <w:rsid w:val="00CE5345"/>
    <w:rsid w:val="00CE55C1"/>
    <w:rsid w:val="00CE64A7"/>
    <w:rsid w:val="00CE6A59"/>
    <w:rsid w:val="00CE6DDB"/>
    <w:rsid w:val="00CF2DCB"/>
    <w:rsid w:val="00CF3191"/>
    <w:rsid w:val="00CF50B9"/>
    <w:rsid w:val="00CF66E5"/>
    <w:rsid w:val="00CF7DD5"/>
    <w:rsid w:val="00D01529"/>
    <w:rsid w:val="00D01E7F"/>
    <w:rsid w:val="00D0220D"/>
    <w:rsid w:val="00D058C0"/>
    <w:rsid w:val="00D07BAD"/>
    <w:rsid w:val="00D101F9"/>
    <w:rsid w:val="00D109A6"/>
    <w:rsid w:val="00D10E37"/>
    <w:rsid w:val="00D112FD"/>
    <w:rsid w:val="00D13392"/>
    <w:rsid w:val="00D14753"/>
    <w:rsid w:val="00D162C0"/>
    <w:rsid w:val="00D1637C"/>
    <w:rsid w:val="00D20DC6"/>
    <w:rsid w:val="00D214B8"/>
    <w:rsid w:val="00D21D8B"/>
    <w:rsid w:val="00D25D0D"/>
    <w:rsid w:val="00D26CF5"/>
    <w:rsid w:val="00D310D4"/>
    <w:rsid w:val="00D31FD5"/>
    <w:rsid w:val="00D32333"/>
    <w:rsid w:val="00D34DB0"/>
    <w:rsid w:val="00D40BC6"/>
    <w:rsid w:val="00D4198B"/>
    <w:rsid w:val="00D42923"/>
    <w:rsid w:val="00D43BCA"/>
    <w:rsid w:val="00D45162"/>
    <w:rsid w:val="00D46600"/>
    <w:rsid w:val="00D5030A"/>
    <w:rsid w:val="00D50E8E"/>
    <w:rsid w:val="00D55198"/>
    <w:rsid w:val="00D560D6"/>
    <w:rsid w:val="00D56B4D"/>
    <w:rsid w:val="00D615E8"/>
    <w:rsid w:val="00D6508D"/>
    <w:rsid w:val="00D760B0"/>
    <w:rsid w:val="00D77605"/>
    <w:rsid w:val="00D813BB"/>
    <w:rsid w:val="00D81E55"/>
    <w:rsid w:val="00D82BD5"/>
    <w:rsid w:val="00D83816"/>
    <w:rsid w:val="00D85A92"/>
    <w:rsid w:val="00D9064E"/>
    <w:rsid w:val="00D9218D"/>
    <w:rsid w:val="00D944B1"/>
    <w:rsid w:val="00D95543"/>
    <w:rsid w:val="00D95E52"/>
    <w:rsid w:val="00D95FE2"/>
    <w:rsid w:val="00D97BFA"/>
    <w:rsid w:val="00DA0781"/>
    <w:rsid w:val="00DA2885"/>
    <w:rsid w:val="00DA2DF0"/>
    <w:rsid w:val="00DA305D"/>
    <w:rsid w:val="00DA3F9F"/>
    <w:rsid w:val="00DA76E1"/>
    <w:rsid w:val="00DB0D02"/>
    <w:rsid w:val="00DB161D"/>
    <w:rsid w:val="00DB450A"/>
    <w:rsid w:val="00DB458E"/>
    <w:rsid w:val="00DB5FE0"/>
    <w:rsid w:val="00DC49ED"/>
    <w:rsid w:val="00DC511A"/>
    <w:rsid w:val="00DC5302"/>
    <w:rsid w:val="00DC59B5"/>
    <w:rsid w:val="00DC6017"/>
    <w:rsid w:val="00DC6040"/>
    <w:rsid w:val="00DC7313"/>
    <w:rsid w:val="00DD25FC"/>
    <w:rsid w:val="00DD527F"/>
    <w:rsid w:val="00DD65DB"/>
    <w:rsid w:val="00DD6775"/>
    <w:rsid w:val="00DD7406"/>
    <w:rsid w:val="00DE0A15"/>
    <w:rsid w:val="00DE3ADF"/>
    <w:rsid w:val="00DE453C"/>
    <w:rsid w:val="00DE4CC6"/>
    <w:rsid w:val="00DE5BF4"/>
    <w:rsid w:val="00DF1D67"/>
    <w:rsid w:val="00DF36B3"/>
    <w:rsid w:val="00DF3BB3"/>
    <w:rsid w:val="00DF48EC"/>
    <w:rsid w:val="00DF4EF2"/>
    <w:rsid w:val="00E00580"/>
    <w:rsid w:val="00E03452"/>
    <w:rsid w:val="00E03B72"/>
    <w:rsid w:val="00E04578"/>
    <w:rsid w:val="00E05251"/>
    <w:rsid w:val="00E05DA8"/>
    <w:rsid w:val="00E06563"/>
    <w:rsid w:val="00E07437"/>
    <w:rsid w:val="00E07C51"/>
    <w:rsid w:val="00E1218E"/>
    <w:rsid w:val="00E135CE"/>
    <w:rsid w:val="00E14463"/>
    <w:rsid w:val="00E14A5F"/>
    <w:rsid w:val="00E155CB"/>
    <w:rsid w:val="00E1615C"/>
    <w:rsid w:val="00E20AB5"/>
    <w:rsid w:val="00E20DF0"/>
    <w:rsid w:val="00E225B2"/>
    <w:rsid w:val="00E2279D"/>
    <w:rsid w:val="00E23EC0"/>
    <w:rsid w:val="00E24955"/>
    <w:rsid w:val="00E24DEF"/>
    <w:rsid w:val="00E25506"/>
    <w:rsid w:val="00E25633"/>
    <w:rsid w:val="00E31B8A"/>
    <w:rsid w:val="00E31E33"/>
    <w:rsid w:val="00E33D3A"/>
    <w:rsid w:val="00E3422D"/>
    <w:rsid w:val="00E35A62"/>
    <w:rsid w:val="00E3750C"/>
    <w:rsid w:val="00E40A9A"/>
    <w:rsid w:val="00E41E3C"/>
    <w:rsid w:val="00E4281D"/>
    <w:rsid w:val="00E44E28"/>
    <w:rsid w:val="00E452D5"/>
    <w:rsid w:val="00E460C7"/>
    <w:rsid w:val="00E478DB"/>
    <w:rsid w:val="00E47CC7"/>
    <w:rsid w:val="00E50482"/>
    <w:rsid w:val="00E51507"/>
    <w:rsid w:val="00E51ECF"/>
    <w:rsid w:val="00E52BA2"/>
    <w:rsid w:val="00E54A1C"/>
    <w:rsid w:val="00E54DA1"/>
    <w:rsid w:val="00E55A88"/>
    <w:rsid w:val="00E56282"/>
    <w:rsid w:val="00E602E6"/>
    <w:rsid w:val="00E61AEF"/>
    <w:rsid w:val="00E62AAB"/>
    <w:rsid w:val="00E64378"/>
    <w:rsid w:val="00E66CF0"/>
    <w:rsid w:val="00E66F62"/>
    <w:rsid w:val="00E71727"/>
    <w:rsid w:val="00E72F92"/>
    <w:rsid w:val="00E757CA"/>
    <w:rsid w:val="00E76DA3"/>
    <w:rsid w:val="00E77124"/>
    <w:rsid w:val="00E80962"/>
    <w:rsid w:val="00E80DD3"/>
    <w:rsid w:val="00E81FFA"/>
    <w:rsid w:val="00E82066"/>
    <w:rsid w:val="00E82D3C"/>
    <w:rsid w:val="00E83848"/>
    <w:rsid w:val="00E84490"/>
    <w:rsid w:val="00E85BE6"/>
    <w:rsid w:val="00E87EE8"/>
    <w:rsid w:val="00E9124B"/>
    <w:rsid w:val="00E91788"/>
    <w:rsid w:val="00E91F05"/>
    <w:rsid w:val="00E92412"/>
    <w:rsid w:val="00E93817"/>
    <w:rsid w:val="00E95AAD"/>
    <w:rsid w:val="00E9625A"/>
    <w:rsid w:val="00E97D35"/>
    <w:rsid w:val="00EA0E66"/>
    <w:rsid w:val="00EA162E"/>
    <w:rsid w:val="00EA2FD5"/>
    <w:rsid w:val="00EA3D94"/>
    <w:rsid w:val="00EA47EE"/>
    <w:rsid w:val="00EA4AC9"/>
    <w:rsid w:val="00EA5D25"/>
    <w:rsid w:val="00EA6242"/>
    <w:rsid w:val="00EA7043"/>
    <w:rsid w:val="00EA7A18"/>
    <w:rsid w:val="00EB1577"/>
    <w:rsid w:val="00EB1CE0"/>
    <w:rsid w:val="00EB2D28"/>
    <w:rsid w:val="00EB2DAB"/>
    <w:rsid w:val="00EB3892"/>
    <w:rsid w:val="00EB3A67"/>
    <w:rsid w:val="00EB4A5E"/>
    <w:rsid w:val="00EB4EC5"/>
    <w:rsid w:val="00EB6509"/>
    <w:rsid w:val="00EB6A48"/>
    <w:rsid w:val="00EC08FD"/>
    <w:rsid w:val="00EC13E3"/>
    <w:rsid w:val="00EC2AD0"/>
    <w:rsid w:val="00EC4EC3"/>
    <w:rsid w:val="00ED029B"/>
    <w:rsid w:val="00ED0D17"/>
    <w:rsid w:val="00ED0D3D"/>
    <w:rsid w:val="00ED3A79"/>
    <w:rsid w:val="00ED3CFB"/>
    <w:rsid w:val="00ED78FD"/>
    <w:rsid w:val="00EE2412"/>
    <w:rsid w:val="00EE4447"/>
    <w:rsid w:val="00EE471E"/>
    <w:rsid w:val="00EE4EC6"/>
    <w:rsid w:val="00EE63A0"/>
    <w:rsid w:val="00EE6C32"/>
    <w:rsid w:val="00EE7385"/>
    <w:rsid w:val="00EE7475"/>
    <w:rsid w:val="00EE7DD8"/>
    <w:rsid w:val="00EF107A"/>
    <w:rsid w:val="00EF1C30"/>
    <w:rsid w:val="00EF3818"/>
    <w:rsid w:val="00EF4A75"/>
    <w:rsid w:val="00EF4DE5"/>
    <w:rsid w:val="00EF63C1"/>
    <w:rsid w:val="00EF7A55"/>
    <w:rsid w:val="00EF7AF6"/>
    <w:rsid w:val="00EF7E79"/>
    <w:rsid w:val="00EF7FFB"/>
    <w:rsid w:val="00F00A01"/>
    <w:rsid w:val="00F018E4"/>
    <w:rsid w:val="00F01B7D"/>
    <w:rsid w:val="00F01C82"/>
    <w:rsid w:val="00F01D69"/>
    <w:rsid w:val="00F0252F"/>
    <w:rsid w:val="00F035EF"/>
    <w:rsid w:val="00F04809"/>
    <w:rsid w:val="00F0636E"/>
    <w:rsid w:val="00F06FCE"/>
    <w:rsid w:val="00F0707C"/>
    <w:rsid w:val="00F07278"/>
    <w:rsid w:val="00F103F1"/>
    <w:rsid w:val="00F1065E"/>
    <w:rsid w:val="00F107BE"/>
    <w:rsid w:val="00F1222B"/>
    <w:rsid w:val="00F12662"/>
    <w:rsid w:val="00F13FAC"/>
    <w:rsid w:val="00F142C2"/>
    <w:rsid w:val="00F157FB"/>
    <w:rsid w:val="00F16D25"/>
    <w:rsid w:val="00F21B25"/>
    <w:rsid w:val="00F27738"/>
    <w:rsid w:val="00F27F30"/>
    <w:rsid w:val="00F30261"/>
    <w:rsid w:val="00F3543B"/>
    <w:rsid w:val="00F4275C"/>
    <w:rsid w:val="00F42CA7"/>
    <w:rsid w:val="00F434A6"/>
    <w:rsid w:val="00F43B51"/>
    <w:rsid w:val="00F44924"/>
    <w:rsid w:val="00F44C1B"/>
    <w:rsid w:val="00F45191"/>
    <w:rsid w:val="00F466D7"/>
    <w:rsid w:val="00F47F88"/>
    <w:rsid w:val="00F5017F"/>
    <w:rsid w:val="00F50DFD"/>
    <w:rsid w:val="00F52C79"/>
    <w:rsid w:val="00F532CC"/>
    <w:rsid w:val="00F53613"/>
    <w:rsid w:val="00F54853"/>
    <w:rsid w:val="00F55AA7"/>
    <w:rsid w:val="00F55C89"/>
    <w:rsid w:val="00F564FB"/>
    <w:rsid w:val="00F571F7"/>
    <w:rsid w:val="00F6254B"/>
    <w:rsid w:val="00F6504E"/>
    <w:rsid w:val="00F6630C"/>
    <w:rsid w:val="00F66A5E"/>
    <w:rsid w:val="00F66E13"/>
    <w:rsid w:val="00F66FED"/>
    <w:rsid w:val="00F7061F"/>
    <w:rsid w:val="00F7098B"/>
    <w:rsid w:val="00F710A5"/>
    <w:rsid w:val="00F71EC2"/>
    <w:rsid w:val="00F7354F"/>
    <w:rsid w:val="00F73833"/>
    <w:rsid w:val="00F75811"/>
    <w:rsid w:val="00F75841"/>
    <w:rsid w:val="00F75EFA"/>
    <w:rsid w:val="00F772CC"/>
    <w:rsid w:val="00F77D5E"/>
    <w:rsid w:val="00F820BC"/>
    <w:rsid w:val="00F82177"/>
    <w:rsid w:val="00F82398"/>
    <w:rsid w:val="00F82484"/>
    <w:rsid w:val="00F82ABC"/>
    <w:rsid w:val="00F83D00"/>
    <w:rsid w:val="00F84DC5"/>
    <w:rsid w:val="00F84FD5"/>
    <w:rsid w:val="00F867D1"/>
    <w:rsid w:val="00F903B9"/>
    <w:rsid w:val="00F909CA"/>
    <w:rsid w:val="00F90F9B"/>
    <w:rsid w:val="00F915B3"/>
    <w:rsid w:val="00F92FE3"/>
    <w:rsid w:val="00F93D8C"/>
    <w:rsid w:val="00F94AE0"/>
    <w:rsid w:val="00F9557C"/>
    <w:rsid w:val="00F95AD1"/>
    <w:rsid w:val="00F96F14"/>
    <w:rsid w:val="00F9701E"/>
    <w:rsid w:val="00FA0D51"/>
    <w:rsid w:val="00FA1F46"/>
    <w:rsid w:val="00FA3287"/>
    <w:rsid w:val="00FA5028"/>
    <w:rsid w:val="00FA5C01"/>
    <w:rsid w:val="00FA7125"/>
    <w:rsid w:val="00FA7840"/>
    <w:rsid w:val="00FB13DC"/>
    <w:rsid w:val="00FB222D"/>
    <w:rsid w:val="00FB41F6"/>
    <w:rsid w:val="00FB7B76"/>
    <w:rsid w:val="00FC16B5"/>
    <w:rsid w:val="00FC1ECD"/>
    <w:rsid w:val="00FC40D3"/>
    <w:rsid w:val="00FC461A"/>
    <w:rsid w:val="00FC5558"/>
    <w:rsid w:val="00FC7DF1"/>
    <w:rsid w:val="00FD074B"/>
    <w:rsid w:val="00FD0853"/>
    <w:rsid w:val="00FD1D7D"/>
    <w:rsid w:val="00FD23A4"/>
    <w:rsid w:val="00FD27AB"/>
    <w:rsid w:val="00FD5DE5"/>
    <w:rsid w:val="00FE210B"/>
    <w:rsid w:val="00FE305C"/>
    <w:rsid w:val="00FE30A8"/>
    <w:rsid w:val="00FE5A12"/>
    <w:rsid w:val="00FF1443"/>
    <w:rsid w:val="00FF347A"/>
    <w:rsid w:val="00FF3DD3"/>
    <w:rsid w:val="00FF688B"/>
    <w:rsid w:val="00FF7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32F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62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HS</dc:creator>
  <cp:keywords/>
  <dc:description/>
  <cp:lastModifiedBy>FMHS</cp:lastModifiedBy>
  <cp:revision>3</cp:revision>
  <dcterms:created xsi:type="dcterms:W3CDTF">2012-08-13T10:03:00Z</dcterms:created>
  <dcterms:modified xsi:type="dcterms:W3CDTF">2012-12-05T14:54:00Z</dcterms:modified>
</cp:coreProperties>
</file>